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2525" w:rsidRPr="00CF058C" w:rsidRDefault="000C2525" w:rsidP="000C2525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CF058C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Severity and mortality of severe </w:t>
      </w:r>
      <w:r w:rsidRPr="00CF058C"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</w:rPr>
        <w:t xml:space="preserve">Plasmodium </w:t>
      </w:r>
      <w:proofErr w:type="spellStart"/>
      <w:r w:rsidRPr="00CF058C"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</w:rPr>
        <w:t>ovale</w:t>
      </w:r>
      <w:proofErr w:type="spellEnd"/>
      <w:r w:rsidRPr="00CF058C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infection: a systematic review and meta-ana</w:t>
      </w:r>
      <w:bookmarkStart w:id="0" w:name="_GoBack"/>
      <w:bookmarkEnd w:id="0"/>
      <w:r w:rsidRPr="00CF058C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lysis</w:t>
      </w:r>
    </w:p>
    <w:p w:rsidR="000C2525" w:rsidRPr="00CF058C" w:rsidRDefault="000C2525" w:rsidP="000C2525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Manas</w:t>
      </w:r>
      <w:proofErr w:type="spellEnd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otepui</w:t>
      </w:r>
      <w:r w:rsidRPr="00CF058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*</w:t>
      </w:r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Kwuntida</w:t>
      </w:r>
      <w:proofErr w:type="spellEnd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Uthaisar</w:t>
      </w:r>
      <w:proofErr w:type="spellEnd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otepui</w:t>
      </w:r>
      <w:r w:rsidRPr="00CF058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CF058C">
        <w:rPr>
          <w:color w:val="000000" w:themeColor="text1"/>
        </w:rPr>
        <w:t xml:space="preserve"> </w:t>
      </w:r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Giovanni D Milanez</w:t>
      </w:r>
      <w:r w:rsidRPr="00CF058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, Frederick R Masangkay</w:t>
      </w:r>
      <w:r w:rsidRPr="00CF058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</w:p>
    <w:p w:rsidR="000C2525" w:rsidRPr="00CF058C" w:rsidRDefault="000C2525" w:rsidP="000C2525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F058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dical Technology, School of Allied Health Sciences, </w:t>
      </w:r>
      <w:proofErr w:type="spellStart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Walailak</w:t>
      </w:r>
      <w:proofErr w:type="spellEnd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</w:t>
      </w:r>
      <w:proofErr w:type="spellStart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Thasala</w:t>
      </w:r>
      <w:proofErr w:type="spellEnd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Nakhon</w:t>
      </w:r>
      <w:proofErr w:type="spellEnd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 </w:t>
      </w:r>
      <w:proofErr w:type="spellStart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Thammarat</w:t>
      </w:r>
      <w:proofErr w:type="spellEnd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, Thailand</w:t>
      </w:r>
    </w:p>
    <w:p w:rsidR="000C2525" w:rsidRPr="00CF058C" w:rsidRDefault="000C2525" w:rsidP="000C2525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F058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Medical Technology, Institute of Arts and Sciences, Far Eastern University-Manila, Manila, Philippines </w:t>
      </w:r>
    </w:p>
    <w:p w:rsidR="000C2525" w:rsidRPr="00CF058C" w:rsidRDefault="000C2525" w:rsidP="000C252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C2525" w:rsidRPr="00CF058C" w:rsidRDefault="000C2525" w:rsidP="000C252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Authors’ Email Address:</w:t>
      </w:r>
    </w:p>
    <w:p w:rsidR="000C2525" w:rsidRPr="00CF058C" w:rsidRDefault="000C2525" w:rsidP="000C252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F058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*</w:t>
      </w:r>
      <w:r w:rsidRPr="00CF05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rresponding Author</w:t>
      </w:r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proofErr w:type="spellStart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Manas</w:t>
      </w:r>
      <w:proofErr w:type="spellEnd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Kotepui</w:t>
      </w:r>
      <w:proofErr w:type="spellEnd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; manas.ko@wu.ac.th, +66954392469</w:t>
      </w:r>
    </w:p>
    <w:p w:rsidR="000C2525" w:rsidRPr="00CF058C" w:rsidRDefault="000C2525" w:rsidP="000C252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Kwuntida</w:t>
      </w:r>
      <w:proofErr w:type="spellEnd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Uthaisar</w:t>
      </w:r>
      <w:proofErr w:type="spellEnd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Kotepui</w:t>
      </w:r>
      <w:proofErr w:type="spellEnd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; kwuntida.ut@wu.ac.th</w:t>
      </w:r>
    </w:p>
    <w:p w:rsidR="000C2525" w:rsidRPr="00CF058C" w:rsidRDefault="000C2525" w:rsidP="000C252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iovanni D </w:t>
      </w:r>
      <w:proofErr w:type="spellStart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Milanez</w:t>
      </w:r>
      <w:proofErr w:type="spellEnd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; gmilanez@feu.edu.ph</w:t>
      </w:r>
    </w:p>
    <w:p w:rsidR="000C2525" w:rsidRPr="00CF058C" w:rsidRDefault="000C2525" w:rsidP="000C252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ederick R </w:t>
      </w:r>
      <w:proofErr w:type="spellStart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Masangkay</w:t>
      </w:r>
      <w:proofErr w:type="spellEnd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; frederick_masangkay2002@yahoo.com</w:t>
      </w:r>
    </w:p>
    <w:p w:rsidR="00F62D56" w:rsidRDefault="00F62D56"/>
    <w:p w:rsidR="000C2525" w:rsidRDefault="000C2525">
      <w:pPr>
        <w:rPr>
          <w:rFonts w:ascii="Times New Roman" w:hAnsi="Times New Roman" w:cs="Times New Roman"/>
          <w:b/>
          <w:bCs/>
        </w:rPr>
      </w:pPr>
      <w:r w:rsidRPr="000C2525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  <w:b/>
          <w:bCs/>
        </w:rPr>
        <w:t xml:space="preserve"> Search te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5529"/>
        <w:gridCol w:w="1558"/>
      </w:tblGrid>
      <w:tr w:rsidR="00523B2F" w:rsidTr="00523B2F">
        <w:tc>
          <w:tcPr>
            <w:tcW w:w="2263" w:type="dxa"/>
          </w:tcPr>
          <w:p w:rsidR="00523B2F" w:rsidRDefault="00523B2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tabases</w:t>
            </w:r>
          </w:p>
        </w:tc>
        <w:tc>
          <w:tcPr>
            <w:tcW w:w="5529" w:type="dxa"/>
          </w:tcPr>
          <w:p w:rsidR="00523B2F" w:rsidRDefault="00523B2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arch terms</w:t>
            </w:r>
          </w:p>
        </w:tc>
        <w:tc>
          <w:tcPr>
            <w:tcW w:w="1558" w:type="dxa"/>
          </w:tcPr>
          <w:p w:rsidR="00523B2F" w:rsidRDefault="00523B2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ate </w:t>
            </w:r>
          </w:p>
        </w:tc>
      </w:tr>
      <w:tr w:rsidR="00523B2F" w:rsidTr="00523B2F">
        <w:tc>
          <w:tcPr>
            <w:tcW w:w="2263" w:type="dxa"/>
          </w:tcPr>
          <w:p w:rsidR="00523B2F" w:rsidRPr="00523B2F" w:rsidRDefault="00523B2F" w:rsidP="00523B2F">
            <w:pPr>
              <w:rPr>
                <w:rFonts w:ascii="Times New Roman" w:hAnsi="Times New Roman" w:cs="Times New Roman"/>
              </w:rPr>
            </w:pPr>
            <w:r w:rsidRPr="00523B2F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5529" w:type="dxa"/>
          </w:tcPr>
          <w:p w:rsidR="00523B2F" w:rsidRPr="00107DE8" w:rsidRDefault="00107DE8">
            <w:pPr>
              <w:rPr>
                <w:rFonts w:ascii="Times New Roman" w:hAnsi="Times New Roman" w:cs="Times New Roman"/>
              </w:rPr>
            </w:pPr>
            <w:r w:rsidRPr="00107DE8">
              <w:rPr>
                <w:rFonts w:ascii="Times New Roman" w:hAnsi="Times New Roman" w:cs="Times New Roman"/>
              </w:rPr>
              <w:t xml:space="preserve">(severe OR complicated OR Complication) AND (Plasmodium </w:t>
            </w:r>
            <w:proofErr w:type="spellStart"/>
            <w:r w:rsidRPr="00107DE8">
              <w:rPr>
                <w:rFonts w:ascii="Times New Roman" w:hAnsi="Times New Roman" w:cs="Times New Roman"/>
              </w:rPr>
              <w:t>ovale</w:t>
            </w:r>
            <w:proofErr w:type="spellEnd"/>
            <w:r w:rsidRPr="00107DE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8" w:type="dxa"/>
          </w:tcPr>
          <w:p w:rsidR="00523B2F" w:rsidRPr="00107DE8" w:rsidRDefault="00107DE8">
            <w:pPr>
              <w:rPr>
                <w:rFonts w:ascii="Times New Roman" w:hAnsi="Times New Roman" w:cs="Times New Roman"/>
              </w:rPr>
            </w:pPr>
            <w:r w:rsidRPr="00107DE8">
              <w:rPr>
                <w:rFonts w:ascii="Times New Roman" w:hAnsi="Times New Roman" w:cs="Times New Roman"/>
              </w:rPr>
              <w:t>5 January 2020</w:t>
            </w:r>
          </w:p>
        </w:tc>
      </w:tr>
      <w:tr w:rsidR="00523B2F" w:rsidTr="00523B2F">
        <w:tc>
          <w:tcPr>
            <w:tcW w:w="2263" w:type="dxa"/>
          </w:tcPr>
          <w:p w:rsidR="00523B2F" w:rsidRPr="00523B2F" w:rsidRDefault="00523B2F">
            <w:pPr>
              <w:rPr>
                <w:rFonts w:ascii="Times New Roman" w:hAnsi="Times New Roman" w:cs="Times New Roman"/>
              </w:rPr>
            </w:pPr>
            <w:r w:rsidRPr="00523B2F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5529" w:type="dxa"/>
          </w:tcPr>
          <w:p w:rsidR="00107DE8" w:rsidRDefault="00107DE8" w:rsidP="00107DE8">
            <w:pPr>
              <w:rPr>
                <w:rFonts w:ascii="Times New Roman" w:hAnsi="Times New Roman" w:cs="Times New Roman"/>
              </w:rPr>
            </w:pPr>
            <w:r w:rsidRPr="00107DE8">
              <w:rPr>
                <w:rFonts w:ascii="Times New Roman" w:hAnsi="Times New Roman" w:cs="Times New Roman"/>
              </w:rPr>
              <w:t xml:space="preserve">(severe OR complicated OR Complication) AND (Plasmodium </w:t>
            </w:r>
            <w:proofErr w:type="spellStart"/>
            <w:r w:rsidRPr="00107DE8">
              <w:rPr>
                <w:rFonts w:ascii="Times New Roman" w:hAnsi="Times New Roman" w:cs="Times New Roman"/>
              </w:rPr>
              <w:t>ovale</w:t>
            </w:r>
            <w:proofErr w:type="spellEnd"/>
            <w:r w:rsidRPr="00107DE8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523B2F" w:rsidRPr="00107DE8" w:rsidRDefault="00107DE8" w:rsidP="00107D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 option: All fields</w:t>
            </w:r>
          </w:p>
        </w:tc>
        <w:tc>
          <w:tcPr>
            <w:tcW w:w="1558" w:type="dxa"/>
          </w:tcPr>
          <w:p w:rsidR="00523B2F" w:rsidRPr="00107DE8" w:rsidRDefault="00107DE8">
            <w:pPr>
              <w:rPr>
                <w:rFonts w:ascii="Times New Roman" w:hAnsi="Times New Roman" w:cs="Times New Roman"/>
              </w:rPr>
            </w:pPr>
            <w:r w:rsidRPr="00107DE8">
              <w:rPr>
                <w:rFonts w:ascii="Times New Roman" w:hAnsi="Times New Roman" w:cs="Times New Roman"/>
              </w:rPr>
              <w:t>5 January 2020</w:t>
            </w:r>
          </w:p>
        </w:tc>
      </w:tr>
      <w:tr w:rsidR="00523B2F" w:rsidTr="00523B2F">
        <w:tc>
          <w:tcPr>
            <w:tcW w:w="2263" w:type="dxa"/>
          </w:tcPr>
          <w:p w:rsidR="00523B2F" w:rsidRPr="00523B2F" w:rsidRDefault="00523B2F">
            <w:pPr>
              <w:rPr>
                <w:rFonts w:ascii="Times New Roman" w:hAnsi="Times New Roman" w:cs="Times New Roman"/>
              </w:rPr>
            </w:pPr>
            <w:r w:rsidRPr="00523B2F">
              <w:rPr>
                <w:rFonts w:ascii="Times New Roman" w:hAnsi="Times New Roman" w:cs="Times New Roman"/>
              </w:rPr>
              <w:t>ISI Web of Science</w:t>
            </w:r>
          </w:p>
        </w:tc>
        <w:tc>
          <w:tcPr>
            <w:tcW w:w="5529" w:type="dxa"/>
          </w:tcPr>
          <w:p w:rsidR="00523B2F" w:rsidRDefault="00107DE8" w:rsidP="00107DE8">
            <w:pPr>
              <w:rPr>
                <w:rFonts w:ascii="Times New Roman" w:hAnsi="Times New Roman" w:cs="Times New Roman"/>
              </w:rPr>
            </w:pPr>
            <w:r w:rsidRPr="00107DE8">
              <w:rPr>
                <w:rFonts w:ascii="Times New Roman" w:hAnsi="Times New Roman" w:cs="Times New Roman"/>
              </w:rPr>
              <w:t xml:space="preserve">(severe OR complicated OR Complication) AND (Plasmodium </w:t>
            </w:r>
            <w:proofErr w:type="spellStart"/>
            <w:r w:rsidRPr="00107DE8">
              <w:rPr>
                <w:rFonts w:ascii="Times New Roman" w:hAnsi="Times New Roman" w:cs="Times New Roman"/>
              </w:rPr>
              <w:t>ovale</w:t>
            </w:r>
            <w:proofErr w:type="spellEnd"/>
            <w:r w:rsidRPr="00107DE8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107DE8" w:rsidRDefault="00107DE8" w:rsidP="00107DE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Search option: All fields</w:t>
            </w:r>
          </w:p>
        </w:tc>
        <w:tc>
          <w:tcPr>
            <w:tcW w:w="1558" w:type="dxa"/>
          </w:tcPr>
          <w:p w:rsidR="00523B2F" w:rsidRPr="00107DE8" w:rsidRDefault="00107DE8">
            <w:pPr>
              <w:rPr>
                <w:rFonts w:ascii="Times New Roman" w:hAnsi="Times New Roman" w:cs="Times New Roman"/>
              </w:rPr>
            </w:pPr>
            <w:r w:rsidRPr="00107DE8">
              <w:rPr>
                <w:rFonts w:ascii="Times New Roman" w:hAnsi="Times New Roman" w:cs="Times New Roman"/>
              </w:rPr>
              <w:t>5 January 2020</w:t>
            </w:r>
          </w:p>
        </w:tc>
      </w:tr>
    </w:tbl>
    <w:p w:rsidR="000C2525" w:rsidRDefault="000C2525">
      <w:pPr>
        <w:rPr>
          <w:rFonts w:ascii="Times New Roman" w:hAnsi="Times New Roman" w:cs="Times New Roman"/>
          <w:b/>
          <w:bCs/>
        </w:rPr>
      </w:pPr>
    </w:p>
    <w:p w:rsidR="000C2525" w:rsidRPr="000C2525" w:rsidRDefault="000C2525">
      <w:pPr>
        <w:rPr>
          <w:rFonts w:ascii="Times New Roman" w:hAnsi="Times New Roman" w:cs="Times New Roman"/>
          <w:b/>
          <w:bCs/>
        </w:rPr>
      </w:pPr>
    </w:p>
    <w:sectPr w:rsidR="000C2525" w:rsidRPr="000C25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525"/>
    <w:rsid w:val="000C2525"/>
    <w:rsid w:val="00107DE8"/>
    <w:rsid w:val="004D5E5C"/>
    <w:rsid w:val="00523B2F"/>
    <w:rsid w:val="00F62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52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3B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52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3B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Dee</dc:creator>
  <cp:lastModifiedBy>ccs</cp:lastModifiedBy>
  <cp:revision>2</cp:revision>
  <dcterms:created xsi:type="dcterms:W3CDTF">2020-05-18T02:39:00Z</dcterms:created>
  <dcterms:modified xsi:type="dcterms:W3CDTF">2020-05-18T02:39:00Z</dcterms:modified>
</cp:coreProperties>
</file>